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10B" w:rsidRPr="001D0E2B" w:rsidRDefault="009C110B" w:rsidP="009C110B">
      <w:pPr>
        <w:rPr>
          <w:szCs w:val="20"/>
        </w:rPr>
      </w:pPr>
      <w:proofErr w:type="gramStart"/>
      <w:r w:rsidRPr="00F64000">
        <w:rPr>
          <w:b/>
          <w:szCs w:val="20"/>
        </w:rPr>
        <w:t xml:space="preserve">Additional </w:t>
      </w:r>
      <w:r>
        <w:rPr>
          <w:b/>
          <w:szCs w:val="20"/>
        </w:rPr>
        <w:t>file</w:t>
      </w:r>
      <w:r w:rsidRPr="00F64000">
        <w:rPr>
          <w:b/>
          <w:szCs w:val="20"/>
        </w:rPr>
        <w:t xml:space="preserve"> </w:t>
      </w:r>
      <w:r>
        <w:rPr>
          <w:b/>
          <w:szCs w:val="20"/>
        </w:rPr>
        <w:t>4</w:t>
      </w:r>
      <w:r w:rsidRPr="00F64000">
        <w:rPr>
          <w:b/>
          <w:szCs w:val="20"/>
        </w:rPr>
        <w:t>.</w:t>
      </w:r>
      <w:proofErr w:type="gramEnd"/>
      <w:r w:rsidRPr="001D0E2B">
        <w:rPr>
          <w:szCs w:val="20"/>
        </w:rPr>
        <w:t xml:space="preserve"> </w:t>
      </w:r>
      <w:proofErr w:type="gramStart"/>
      <w:r w:rsidRPr="001D0E2B">
        <w:rPr>
          <w:szCs w:val="20"/>
        </w:rPr>
        <w:t>List of networks</w:t>
      </w:r>
      <w:r>
        <w:rPr>
          <w:szCs w:val="20"/>
        </w:rPr>
        <w:t xml:space="preserve"> available in </w:t>
      </w:r>
      <w:proofErr w:type="spellStart"/>
      <w:r>
        <w:rPr>
          <w:szCs w:val="20"/>
        </w:rPr>
        <w:t>VitisNet</w:t>
      </w:r>
      <w:proofErr w:type="spellEnd"/>
      <w:r w:rsidRPr="001D0E2B">
        <w:rPr>
          <w:szCs w:val="20"/>
        </w:rPr>
        <w:t>.</w:t>
      </w:r>
      <w:proofErr w:type="gramEnd"/>
      <w:r w:rsidRPr="001D0E2B">
        <w:rPr>
          <w:szCs w:val="20"/>
        </w:rPr>
        <w:t xml:space="preserve"> </w:t>
      </w:r>
      <w:r>
        <w:t xml:space="preserve">VVID: </w:t>
      </w:r>
      <w:proofErr w:type="spellStart"/>
      <w:r>
        <w:t>VitisNet</w:t>
      </w:r>
      <w:proofErr w:type="spellEnd"/>
      <w:r>
        <w:t xml:space="preserve"> identification number; gen: number of genes in network; pro: number of proteins in network; met: number of metabolites in network. Italic: new networks.</w:t>
      </w:r>
    </w:p>
    <w:tbl>
      <w:tblPr>
        <w:tblW w:w="8475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59"/>
        <w:gridCol w:w="2373"/>
        <w:gridCol w:w="422"/>
        <w:gridCol w:w="433"/>
        <w:gridCol w:w="433"/>
        <w:gridCol w:w="561"/>
        <w:gridCol w:w="2377"/>
        <w:gridCol w:w="439"/>
        <w:gridCol w:w="439"/>
        <w:gridCol w:w="439"/>
      </w:tblGrid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A05A77" w:rsidRDefault="009C110B" w:rsidP="00C8025F">
            <w:pPr>
              <w:ind w:right="-101"/>
              <w:rPr>
                <w:b/>
                <w:sz w:val="20"/>
                <w:szCs w:val="20"/>
              </w:rPr>
            </w:pPr>
            <w:r w:rsidRPr="00A05A7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ind w:right="-101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734A00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me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734A00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34A00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34A00">
              <w:rPr>
                <w:b/>
                <w:sz w:val="20"/>
                <w:szCs w:val="20"/>
              </w:rPr>
              <w:t>met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arbohydrat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olysis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3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minosugars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2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itra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c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ycl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2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ucleotide sugars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B92000" w:rsidP="00B9200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="009C110B" w:rsidRPr="003D18FB">
              <w:rPr>
                <w:rFonts w:eastAsia="Times New Roman"/>
                <w:color w:val="000000"/>
                <w:sz w:val="20"/>
                <w:szCs w:val="20"/>
              </w:rPr>
              <w:t>entose phosphat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2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entos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ucuro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nterconv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3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oxy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,</w:t>
            </w:r>
            <w:proofErr w:type="gram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dicarboxy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t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5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Fructose and mannose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4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ropano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5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utano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5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ldar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6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nositol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phosphate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0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tarch and sucrose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nergy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19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Oxidative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2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arboxyl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cycle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19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8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Methane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19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Photosynthesis antenna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rot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1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itrogen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2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ulfur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6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6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6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elong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n</w:t>
            </w:r>
            <w:proofErr w:type="gram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mitoc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64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7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Fatty acid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65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Ether lipid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07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/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keto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odie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0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10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esis of steroid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9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inolenic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cid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1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21-Steroid hormone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04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unsat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fatty acid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ucleotid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ur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4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yrimid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mino Aci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5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3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5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lan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spart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4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6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r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7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Methion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6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7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8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8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V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u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l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40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h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y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trp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9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V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l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u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l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2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Urea </w:t>
            </w:r>
            <w:proofErr w:type="spellStart"/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y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,</w:t>
            </w:r>
            <w:proofErr w:type="gram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rps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0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Lysine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16" w:type="dxa"/>
            <w:gridSpan w:val="9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her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ino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id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4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ta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lani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46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yanoamino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cid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45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Selenoamino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cid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48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Glutathione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99" w:type="dxa"/>
            <w:gridSpan w:val="6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ycan</w:t>
            </w:r>
            <w:proofErr w:type="spellEnd"/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osynt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is and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a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6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I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-anchor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1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a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0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Lipopolysacc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03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lyca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tructures-biosynt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55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eptidoglyca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1.8</w:t>
            </w:r>
          </w:p>
        </w:tc>
        <w:tc>
          <w:tcPr>
            <w:tcW w:w="7477" w:type="dxa"/>
            <w:gridSpan w:val="8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factors an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in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8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9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5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67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One carbon pool by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6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Nicotinat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nicotinamid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86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orphyri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chlorophyll m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77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antothenat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13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99" w:type="dxa"/>
            <w:gridSpan w:val="6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osynth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i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f 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condary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olite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0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Terpe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4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nthocyan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0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Monoterpe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4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soflavo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0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Diterpe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lkaloid biosynthesis I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08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eat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31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enicill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ephalos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0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arote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00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0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rassinoster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01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Iba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C110B" w:rsidRPr="001D7F31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henylpropa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1D7F31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7F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1D7F31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7F31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1" w:type="dxa"/>
            <w:vAlign w:val="center"/>
            <w:hideMark/>
          </w:tcPr>
          <w:p w:rsidR="009C110B" w:rsidRPr="00A858F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11013</w:t>
            </w:r>
          </w:p>
        </w:tc>
        <w:tc>
          <w:tcPr>
            <w:tcW w:w="2377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ABA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11</w:t>
            </w:r>
          </w:p>
        </w:tc>
      </w:tr>
      <w:tr w:rsidR="009C110B" w:rsidRPr="001D7F31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4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Flavon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vAlign w:val="center"/>
            <w:hideMark/>
          </w:tcPr>
          <w:p w:rsidR="009C110B" w:rsidRPr="001D7F31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7F31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1D7F31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7F31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" w:type="dxa"/>
            <w:vAlign w:val="center"/>
            <w:hideMark/>
          </w:tcPr>
          <w:p w:rsidR="009C110B" w:rsidRPr="00A858F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10966</w:t>
            </w:r>
          </w:p>
        </w:tc>
        <w:tc>
          <w:tcPr>
            <w:tcW w:w="2377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Glucosinolate</w:t>
            </w:r>
            <w:proofErr w:type="spellEnd"/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439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9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" w:type="dxa"/>
            <w:vAlign w:val="center"/>
            <w:hideMark/>
          </w:tcPr>
          <w:p w:rsidR="009C110B" w:rsidRPr="00A858F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A858F1">
              <w:rPr>
                <w:rFonts w:eastAsia="Times New Roman"/>
                <w:i/>
                <w:color w:val="000000"/>
                <w:sz w:val="20"/>
                <w:szCs w:val="20"/>
              </w:rPr>
              <w:t>27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ingle reaction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A05A7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5A77">
              <w:rPr>
                <w:rFonts w:eastAsia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Genetic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  <w:r w:rsidRPr="002B550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nformation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r w:rsidRPr="002B550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rocessing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r w:rsidRPr="002B550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etworks 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2B550B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me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2B550B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2B550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B550B">
              <w:rPr>
                <w:b/>
                <w:sz w:val="20"/>
                <w:szCs w:val="20"/>
              </w:rPr>
              <w:t>met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2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CD325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3040</w:t>
            </w:r>
          </w:p>
        </w:tc>
        <w:tc>
          <w:tcPr>
            <w:tcW w:w="2377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2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CD325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3015</w:t>
            </w:r>
          </w:p>
        </w:tc>
        <w:tc>
          <w:tcPr>
            <w:tcW w:w="2377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97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minoacyl-tRNA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iosynth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1" w:type="dxa"/>
            <w:vAlign w:val="center"/>
            <w:hideMark/>
          </w:tcPr>
          <w:p w:rsidR="009C110B" w:rsidRPr="00CD325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3008</w:t>
            </w:r>
          </w:p>
        </w:tc>
        <w:tc>
          <w:tcPr>
            <w:tcW w:w="2377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Ribosome biogenesis in </w:t>
            </w:r>
            <w:proofErr w:type="spellStart"/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Euk</w:t>
            </w:r>
            <w:proofErr w:type="spellEnd"/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CD325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3013</w:t>
            </w:r>
          </w:p>
        </w:tc>
        <w:tc>
          <w:tcPr>
            <w:tcW w:w="2373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422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33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92</w:t>
            </w:r>
          </w:p>
        </w:tc>
        <w:tc>
          <w:tcPr>
            <w:tcW w:w="433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661" w:type="dxa"/>
            <w:gridSpan w:val="4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olding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rting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g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ation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6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otein expor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roteasome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CD325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4141</w:t>
            </w:r>
          </w:p>
        </w:tc>
        <w:tc>
          <w:tcPr>
            <w:tcW w:w="2373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Protein processing in ER</w:t>
            </w:r>
          </w:p>
        </w:tc>
        <w:tc>
          <w:tcPr>
            <w:tcW w:w="422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33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3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12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m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proteolysi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41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NARE in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ve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eplication an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pair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44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Homologous recombination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4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4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on homologous end joining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42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4122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Sulfur relay system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</w:tr>
      <w:tr w:rsidR="009C110B" w:rsidRPr="00CD3251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4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CD3251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23018</w:t>
            </w:r>
          </w:p>
        </w:tc>
        <w:tc>
          <w:tcPr>
            <w:tcW w:w="2377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D3251">
              <w:rPr>
                <w:rFonts w:eastAsia="Times New Roman"/>
                <w:i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9" w:type="dxa"/>
            <w:vAlign w:val="center"/>
            <w:hideMark/>
          </w:tcPr>
          <w:p w:rsidR="009C110B" w:rsidRPr="00CD3251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A05A7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5A77">
              <w:rPr>
                <w:rFonts w:eastAsia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D36E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Environmental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i</w:t>
            </w:r>
            <w:r w:rsidRPr="009D36E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nformation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r w:rsidRPr="009D36E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rocessing 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9D36EA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me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9D36EA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9D36EA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D36EA">
              <w:rPr>
                <w:b/>
                <w:sz w:val="20"/>
                <w:szCs w:val="20"/>
              </w:rPr>
              <w:t>met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igna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sducti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402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41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mTOR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407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y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ormon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gnalin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0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BA signalin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08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Ethylene signaling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0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1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ibberell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0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Brassinosteroids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1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Jasmonate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0007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Cytokin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t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cific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gnalin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47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ircadian rhyth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4627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prot</w:t>
            </w:r>
            <w:proofErr w:type="spellEnd"/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from</w:t>
            </w:r>
            <w:proofErr w:type="gramEnd"/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Plant-path. int.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47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4626</w:t>
            </w:r>
          </w:p>
        </w:tc>
        <w:tc>
          <w:tcPr>
            <w:tcW w:w="2373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Plant-pathogen interaction</w:t>
            </w:r>
          </w:p>
        </w:tc>
        <w:tc>
          <w:tcPr>
            <w:tcW w:w="422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433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0009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Flower development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A05A7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5A77">
              <w:rPr>
                <w:rFonts w:eastAsia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Cellular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r w:rsidRPr="00514F8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rocesses 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514F8B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me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514F8B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514F8B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4F8B">
              <w:rPr>
                <w:b/>
                <w:sz w:val="20"/>
                <w:szCs w:val="20"/>
              </w:rPr>
              <w:t>met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ransport an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abolis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44146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Peroxisome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</w:t>
            </w: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4145</w:t>
            </w:r>
          </w:p>
        </w:tc>
        <w:tc>
          <w:tcPr>
            <w:tcW w:w="2373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3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el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tility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48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e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cytoskeleton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ell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rowth and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th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41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0006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ll wall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A05A7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05A77">
              <w:rPr>
                <w:rFonts w:eastAsia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795B62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me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795B62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795B62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95B62">
              <w:rPr>
                <w:b/>
                <w:sz w:val="20"/>
                <w:szCs w:val="20"/>
              </w:rPr>
              <w:t>met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mbran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spor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20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ormon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spor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00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ransport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ste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otein coa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1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uclear pore complex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1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ethering factor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1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Thylakoid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targeting pathway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ransporter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alo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0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hannels and pore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24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orters cat 30 to 6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0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locators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25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orters cat 66 to 9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0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Transport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lectr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arrier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3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i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ctiv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08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Accessor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ac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nv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p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3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i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ctiv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A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09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Incompletel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haracterize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ransport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ystem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3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i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ctiv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A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A1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2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orters cat 1 to 6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34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i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ctiv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cat D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2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orters cat 7 to 17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35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ri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ctiv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ransp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 D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012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orters cat 18 to 29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ranscription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3D18F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ors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A22F87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met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VVID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 xml:space="preserve">Network </w:t>
            </w:r>
            <w:r>
              <w:rPr>
                <w:b/>
                <w:sz w:val="20"/>
                <w:szCs w:val="20"/>
              </w:rPr>
              <w:t>n</w:t>
            </w:r>
            <w:r w:rsidRPr="00A22F87">
              <w:rPr>
                <w:b/>
                <w:sz w:val="20"/>
                <w:szCs w:val="20"/>
              </w:rPr>
              <w:t>am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gen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pro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A22F87" w:rsidRDefault="009C110B" w:rsidP="00C8025F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22F87">
              <w:rPr>
                <w:b/>
                <w:sz w:val="20"/>
                <w:szCs w:val="20"/>
              </w:rPr>
              <w:t>met</w:t>
            </w: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BI3VP1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9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LATZ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Alfin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PseudoARR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B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P2 EREBP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B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RWP-RK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RID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1Fa-like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RR-B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4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AP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7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S2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5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8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AUXIAA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6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ET PCG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09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BR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7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igma70-like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ES1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8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NF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HLH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59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SRS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6001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ZIP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BHSH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CP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2C2-CO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Trihelix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2C2-DOF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TUB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2C2-GATA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4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ULT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7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2H2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5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VOZ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8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3H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6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19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2C2-YABBY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7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f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MYND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AMTA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8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f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HD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CAA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69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ZI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PP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Orphans CCT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CSD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1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Orphans FAR-RED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2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Orphans Response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reg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3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Orphans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f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b box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E2F-DP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4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Orphans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f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SWIM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7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EIL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5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ther BSD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8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FHA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6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ther GTF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29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G2-lik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7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ther zf-AN1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GeBP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8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>ther zf-C3HC4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GIF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79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ther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f</w:t>
            </w:r>
            <w:proofErr w:type="spellEnd"/>
            <w:r w:rsidRPr="003D18FB">
              <w:rPr>
                <w:rFonts w:eastAsia="Times New Roman"/>
                <w:color w:val="000000"/>
                <w:sz w:val="20"/>
                <w:szCs w:val="20"/>
              </w:rPr>
              <w:t>-DHHC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GRA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80</w:t>
            </w:r>
          </w:p>
        </w:tc>
        <w:tc>
          <w:tcPr>
            <w:tcW w:w="2377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</w:t>
            </w:r>
            <w:r w:rsidRPr="003D18FB">
              <w:rPr>
                <w:rFonts w:eastAsia="Times New Roman"/>
                <w:color w:val="000000"/>
                <w:sz w:val="20"/>
                <w:szCs w:val="20"/>
              </w:rPr>
              <w:t xml:space="preserve">ther </w:t>
            </w: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zf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GRF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1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COAP15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2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GNAT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6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HM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3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IWS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HRT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4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MED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7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HSF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5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MTERF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8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Jumonji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6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OFP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39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LFY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7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Orphans KIP1 SANTA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0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LIM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8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Orphans WRC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1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LUG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89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Other Nozzle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2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MADS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90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RCD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3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MBF1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91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SOH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4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92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SWIB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5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3D18FB">
              <w:rPr>
                <w:rFonts w:eastAsia="Times New Roman"/>
                <w:color w:val="000000"/>
                <w:sz w:val="20"/>
                <w:szCs w:val="20"/>
              </w:rPr>
              <w:t>MYBrelated</w:t>
            </w:r>
            <w:proofErr w:type="spellEnd"/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93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TRAF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4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34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6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NAC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94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SWI SNF SWI3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7</w:t>
            </w:r>
          </w:p>
        </w:tc>
        <w:tc>
          <w:tcPr>
            <w:tcW w:w="237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BF-2-like</w:t>
            </w:r>
          </w:p>
        </w:tc>
        <w:tc>
          <w:tcPr>
            <w:tcW w:w="422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3" w:type="dxa"/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Align w:val="center"/>
            <w:hideMark/>
          </w:tcPr>
          <w:p w:rsidR="009C110B" w:rsidRPr="004C23BD" w:rsidRDefault="009C110B" w:rsidP="00C8025F">
            <w:pPr>
              <w:jc w:val="right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60095</w:t>
            </w:r>
          </w:p>
        </w:tc>
        <w:tc>
          <w:tcPr>
            <w:tcW w:w="2377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Orphans PAH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C23BD">
              <w:rPr>
                <w:rFonts w:eastAsia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vAlign w:val="center"/>
            <w:hideMark/>
          </w:tcPr>
          <w:p w:rsidR="009C110B" w:rsidRPr="004C23BD" w:rsidRDefault="009C110B" w:rsidP="00C8025F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9C110B" w:rsidRPr="003D18FB" w:rsidTr="00C8025F">
        <w:trPr>
          <w:trHeight w:val="255"/>
          <w:tblCellSpacing w:w="0" w:type="dxa"/>
        </w:trPr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60048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PHD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D18FB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  <w:hideMark/>
          </w:tcPr>
          <w:p w:rsidR="009C110B" w:rsidRPr="003D18FB" w:rsidRDefault="009C110B" w:rsidP="00C802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9C110B" w:rsidRDefault="009C110B" w:rsidP="009C110B">
      <w:pPr>
        <w:rPr>
          <w:rFonts w:eastAsia="Times New Roman"/>
          <w:color w:val="000000"/>
          <w:kern w:val="0"/>
        </w:rPr>
      </w:pPr>
    </w:p>
    <w:p w:rsidR="009C110B" w:rsidRDefault="009C110B" w:rsidP="009C110B">
      <w:pPr>
        <w:rPr>
          <w:rFonts w:eastAsia="Times New Roman"/>
          <w:color w:val="000000"/>
          <w:kern w:val="0"/>
        </w:rPr>
      </w:pPr>
    </w:p>
    <w:p w:rsidR="009C110B" w:rsidRPr="009079D8" w:rsidRDefault="009C110B" w:rsidP="009C110B">
      <w:pPr>
        <w:rPr>
          <w:rFonts w:eastAsia="Times New Roman"/>
          <w:color w:val="000000"/>
          <w:kern w:val="0"/>
        </w:rPr>
      </w:pPr>
    </w:p>
    <w:p w:rsidR="008340E3" w:rsidRDefault="0037372D"/>
    <w:sectPr w:rsidR="008340E3" w:rsidSect="005B11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372D" w:rsidRDefault="0037372D" w:rsidP="00756CC9">
      <w:r>
        <w:separator/>
      </w:r>
    </w:p>
  </w:endnote>
  <w:endnote w:type="continuationSeparator" w:id="0">
    <w:p w:rsidR="0037372D" w:rsidRDefault="0037372D" w:rsidP="00756C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0EFF" w:usb1="5200F5FF" w:usb2="0A0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48" w:rsidRDefault="0037372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6090"/>
      <w:docPartObj>
        <w:docPartGallery w:val="Page Numbers (Bottom of Page)"/>
        <w:docPartUnique/>
      </w:docPartObj>
    </w:sdtPr>
    <w:sdtContent>
      <w:p w:rsidR="00033C48" w:rsidRDefault="00756CC9">
        <w:pPr>
          <w:pStyle w:val="Footer"/>
          <w:jc w:val="right"/>
        </w:pPr>
        <w:r>
          <w:fldChar w:fldCharType="begin"/>
        </w:r>
        <w:r w:rsidR="009C110B">
          <w:instrText xml:space="preserve"> PAGE   \* MERGEFORMAT </w:instrText>
        </w:r>
        <w:r>
          <w:fldChar w:fldCharType="separate"/>
        </w:r>
        <w:r w:rsidR="00B92000">
          <w:rPr>
            <w:noProof/>
          </w:rPr>
          <w:t>1</w:t>
        </w:r>
        <w:r>
          <w:fldChar w:fldCharType="end"/>
        </w:r>
      </w:p>
    </w:sdtContent>
  </w:sdt>
  <w:p w:rsidR="00033C48" w:rsidRDefault="0037372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48" w:rsidRDefault="003737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372D" w:rsidRDefault="0037372D" w:rsidP="00756CC9">
      <w:r>
        <w:separator/>
      </w:r>
    </w:p>
  </w:footnote>
  <w:footnote w:type="continuationSeparator" w:id="0">
    <w:p w:rsidR="0037372D" w:rsidRDefault="0037372D" w:rsidP="00756C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48" w:rsidRDefault="0037372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48" w:rsidRDefault="0037372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48" w:rsidRDefault="0037372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110B"/>
    <w:rsid w:val="0037372D"/>
    <w:rsid w:val="00702307"/>
    <w:rsid w:val="00756CC9"/>
    <w:rsid w:val="007B168A"/>
    <w:rsid w:val="009C110B"/>
    <w:rsid w:val="00B92000"/>
    <w:rsid w:val="00DE5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0B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C110B"/>
    <w:pPr>
      <w:widowControl/>
      <w:suppressAutoHyphens w:val="0"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1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0B"/>
    <w:pPr>
      <w:widowControl/>
      <w:suppressAutoHyphens w:val="0"/>
    </w:pPr>
    <w:rPr>
      <w:rFonts w:ascii="Tahoma" w:eastAsiaTheme="minorHAnsi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0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1">
    <w:name w:val="Medium Grid 31"/>
    <w:basedOn w:val="TableNormal"/>
    <w:uiPriority w:val="69"/>
    <w:rsid w:val="009C11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2">
    <w:name w:val="Medium Grid 3 Accent 2"/>
    <w:basedOn w:val="TableNormal"/>
    <w:uiPriority w:val="69"/>
    <w:rsid w:val="009C11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customStyle="1" w:styleId="LightShading1">
    <w:name w:val="Light Shading1"/>
    <w:basedOn w:val="TableNormal"/>
    <w:uiPriority w:val="60"/>
    <w:rsid w:val="009C11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9C110B"/>
    <w:rPr>
      <w:b/>
      <w:bCs/>
    </w:rPr>
  </w:style>
  <w:style w:type="character" w:styleId="Emphasis">
    <w:name w:val="Emphasis"/>
    <w:basedOn w:val="DefaultParagraphFont"/>
    <w:uiPriority w:val="20"/>
    <w:qFormat/>
    <w:rsid w:val="009C110B"/>
    <w:rPr>
      <w:i/>
      <w:iCs/>
    </w:rPr>
  </w:style>
  <w:style w:type="character" w:customStyle="1" w:styleId="authors">
    <w:name w:val="authors"/>
    <w:basedOn w:val="DefaultParagraphFont"/>
    <w:rsid w:val="009C110B"/>
  </w:style>
  <w:style w:type="character" w:styleId="Hyperlink">
    <w:name w:val="Hyperlink"/>
    <w:basedOn w:val="DefaultParagraphFont"/>
    <w:uiPriority w:val="99"/>
    <w:unhideWhenUsed/>
    <w:rsid w:val="009C110B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C110B"/>
    <w:rPr>
      <w:i/>
      <w:iCs/>
    </w:rPr>
  </w:style>
  <w:style w:type="paragraph" w:styleId="Revision">
    <w:name w:val="Revision"/>
    <w:hidden/>
    <w:uiPriority w:val="99"/>
    <w:semiHidden/>
    <w:rsid w:val="009C110B"/>
    <w:pPr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C110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110B"/>
    <w:rPr>
      <w:rFonts w:ascii="Times New Roman" w:eastAsia="DejaVu Sans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110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0B"/>
    <w:rPr>
      <w:rFonts w:ascii="Times New Roman" w:eastAsia="DejaVu Sans" w:hAnsi="Times New Roman" w:cs="Times New Roman"/>
      <w:kern w:val="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1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1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10B"/>
    <w:rPr>
      <w:rFonts w:ascii="Times New Roman" w:eastAsia="DejaVu Sans" w:hAnsi="Times New Roman" w:cs="Times New Roman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10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376</Words>
  <Characters>7847</Characters>
  <Application>Microsoft Office Word</Application>
  <DocSecurity>0</DocSecurity>
  <Lines>65</Lines>
  <Paragraphs>18</Paragraphs>
  <ScaleCrop>false</ScaleCrop>
  <Company/>
  <LinksUpToDate>false</LinksUpToDate>
  <CharactersWithSpaces>9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</dc:creator>
  <cp:lastModifiedBy>Jerome</cp:lastModifiedBy>
  <cp:revision>2</cp:revision>
  <dcterms:created xsi:type="dcterms:W3CDTF">2011-11-07T14:48:00Z</dcterms:created>
  <dcterms:modified xsi:type="dcterms:W3CDTF">2011-11-08T12:03:00Z</dcterms:modified>
</cp:coreProperties>
</file>